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sz w:val="24"/>
          <w:szCs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sz w:val="24"/>
          <w:szCs w:val="24"/>
          <w:lang w:val="en-US" w:eastAsia="zh-CN"/>
        </w:rPr>
        <w:t>Example of s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sz w:val="24"/>
          <w:szCs w:val="24"/>
        </w:rPr>
        <w:t>e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arch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val="en-US" w:eastAsia="zh-CN"/>
        </w:rPr>
        <w:t>order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in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val="en-US" w:eastAsia="zh-CN"/>
        </w:rPr>
        <w:t>Pubmed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>.</w:t>
      </w:r>
    </w:p>
    <w:tbl>
      <w:tblPr>
        <w:tblW w:w="695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5550"/>
      </w:tblGrid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H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aspiration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negative pressure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decompression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OR 2 OR 3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tal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thognathic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illofacial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dibularis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ial plastic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OR 6 OR 7 OR 8 OR 9 OR 10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mit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miting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esis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 OR 13 OR 14 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AND 11 AND 15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ized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led clinical trial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ized controlled trial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rospective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ational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ss-sectional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OR 18 OR 19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0 OR 21 OR 22 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NOT 24</w:t>
            </w:r>
          </w:p>
        </w:tc>
      </w:tr>
      <w:tr>
        <w:trPr>
          <w:trHeight w:val="38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5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 AND 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11:49:09Z</dcterms:created>
  <dc:creator>WFMU</dc:creator>
  <dc:description/>
  <dc:language>en-US</dc:language>
  <cp:lastModifiedBy>passenger</cp:lastModifiedBy>
  <dcterms:modified xsi:type="dcterms:W3CDTF">2024-01-05T11:5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6BEAE869354623AE3C21DF63511640_12</vt:lpwstr>
  </property>
  <property fmtid="{D5CDD505-2E9C-101B-9397-08002B2CF9AE}" pid="3" name="KSOProductBuildVer">
    <vt:lpwstr>2052-11.1.0.1430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